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>Table S1</w:t>
      </w:r>
      <w:r>
        <w:rPr>
          <w:rFonts w:cs="Times New Roman" w:ascii="Times New Roman" w:hAnsi="Times New Roman"/>
          <w:sz w:val="22"/>
          <w:szCs w:val="22"/>
        </w:rPr>
        <w:t xml:space="preserve">   List of primers used for mutational analysis.</w:t>
      </w:r>
    </w:p>
    <w:tbl>
      <w:tblPr>
        <w:tblW w:w="789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7"/>
        <w:gridCol w:w="4607"/>
      </w:tblGrid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s-ES"/>
              </w:rPr>
              <w:t>Primer name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s-ES"/>
              </w:rPr>
              <w:t>Sequence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2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ACTTCTCTTGTTTTTGGAAAGT 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2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GGAGGGGAAGGAAAGAAT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INTRON_DOWNSTREAM2F 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TTCAATCCCCACCCTC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2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CAACGGAGTGAGAACCTC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INTRON_UPSTREAM3F 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TTGCTAGTTGTTTTGG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INTRON_UPSTREAM3R 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TACAGTATATGCCCCTTACGT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INTRON_DOWNSTREAM3F 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CAAGCTAAAACAGGAACG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3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AAAAGCATGAAAACAGTG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4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TTAAAAATAATGATAGAGGGGTA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4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ACTGAAAAGGTCAGGTTG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4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CACAGCCTTCTCTCACC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4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GGGTCTCGCTTTGTTTG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5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TTTAATGCCAAAAGGAAAA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5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GAACTGACTTGGCAAATACT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5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GGTTGTAATTAAATGGATGG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5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CATTAGAACACAAAGTATGGTATG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6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GCCCAAAACTGGATTTC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6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ACATCTCACACCGTGCCAG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6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CATCTCTTAGATTAGTGCTTG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6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GGAACGCTATAACGCCA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7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TGTTAGGGTCTGACTGCTGAGA 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7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CCTTGCATCTAATGTTCC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7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AGTGACTGAGAAGGCG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7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TGCTTTCCTTGTTGCAAA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8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CTCTAACTTCCCTTGCTTG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8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GCTCCTTTAATTTCACTAAGAAACAA 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8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TGTTGTATACCAGGCACTG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8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AAGTTCCCCAAGGCTCAA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9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ACGCGTAGTTCCCTGAACA 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9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GGAAAAGGCTCACACTTC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9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AATTCTTGGGATATGGGTTG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9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TTTTGTTACAATGCAAGTTCAGTAG 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0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TTTAACCTTTGAACTTTGAATGT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0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CATGTAATGGGATTTGTTC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0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GCCATTTCTCTCCTTCAAC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0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AGCCATGTGGCTAGAA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1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AAAATACAGCTCCAGAAAG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1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AGGTACAGCTTTTGGCTT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2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TCTTCCTTCAGGTGTCTGTA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2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CAAAATTATGAAAAGATGCCT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3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CTTCCCCATATACCCTCT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3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AAAGAACTCTCACAGCTCCATAA 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3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AATGCTTATTCTTCTAACTTTATG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3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ATAGGCATATATTACTCAGCGTAT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4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GGTTGGGAGGATACCTTG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4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GAACAGGTAAGGATTTAGGT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4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ATATGGCTTCCAGGGA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4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TGGGGAATGTCTCTGC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5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CCAGAGTTGGGAGTTTATTC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5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GTGCAACAAATTCCCATG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5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AAAATTTTTCAGCATTCTCCTG 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5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CCAGCATAAAACAATCTTTG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6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TCAAATGATAATAGTGGGCAT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6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CAACTCATTTAAATTTTCTGC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6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TCTGGGACTACAGGCACATACT 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6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TGCCCCAAGTTGAAAAGA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7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CAGACATGGTTTTGTCAC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7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CCAAGTATTTTTATGGGTATT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7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AACCATATTGGTTATAGAAACCT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7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CTAATTTCCTGAGAATGTTGG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8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CCCGTCCGTGTCTACTA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8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ATGTTGGTCTGTGAAGTG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8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CTGTATATGCCCAAATGTG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8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TGCATGTCAACAACCTAACAAA 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9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TAACTCAGGAGGCTGAGATG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UPSTREAM19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AGCTGTGTGATGCTGATGA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9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TCAATTGCTCTTCTCTAGGTC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INTRON_DOWNSTREAM19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AAAGATGGCACAGATTGGT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2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TGAAATCAGAACTTTTCTCACC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2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CAACAGGTACTGGGACCTACA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3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CAATACATTGCAGATATGCT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3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AAACTGCTGCTGACTACC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4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GTGGCATGATGACTTTATG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4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ATGTGATCTCAGAATTAATGAA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5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GTGGTATAACATGATTTCAG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5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GCACAACCTTTTTGTACC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6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TGCCTGCAAGCATTACA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6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CTGGAAGGGAGCTAACA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7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CCACTGGGTACTGTAATCATT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7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TAACACGGGCAGAAAAC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8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CTTTGTTTCTTAGTGAAATTAAAGG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8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CCTGGTATACAACAGATG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9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CTGCAACTTATTGCCA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9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ACTCAACCCATATCCCAA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0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CTCTGGCAACTTCCAAT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0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AAAGCTCTCAATTGGTCAG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1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CCTATGTCATTTTCCTCTG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1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TCCATTCATGGAAAACTGA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2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ATCCTTCAGCCCTTGAA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2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CGGTAAAATGTGAGAATC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3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CCCATCTTTAATTGGGAT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3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CCTTTAAAGTCAGAAAGTATTACC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4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TGGCAGCAGTCCTTCT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4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GGTAGCTGGCTGTCATTT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5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AAACACGTGTCATGGGAATTT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5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GTCAAAGGTACAGGAGAATG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6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AGACACCGGCTCAGAAAA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6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CTCTGACAAAGACAGCTCGA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7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ATTACACTGAATTTGCAGGTCAC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7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CTGGCTCAAATAAGAGGTTTCTC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8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TGAAGCAGGCACTTCACA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8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GGTGCATGTTCACATTTG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9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CAAAGGAATGTGAGTTATATGAGAT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9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GGTGCAAAAGCAAAATATCACA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92F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GGCAAGGAGCAGAAGACATAG</w:t>
            </w:r>
          </w:p>
        </w:tc>
      </w:tr>
      <w:tr>
        <w:trPr>
          <w:trHeight w:val="280" w:hRule="atLeast"/>
        </w:trPr>
        <w:tc>
          <w:tcPr>
            <w:tcW w:w="32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BBP8_G192R</w:t>
            </w:r>
          </w:p>
        </w:tc>
        <w:tc>
          <w:tcPr>
            <w:tcW w:w="46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ATTCAACAAAAGCTGGAGA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s-ES_tradnl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7:13:00Z</dcterms:created>
  <dc:creator>Pablo Huertas Sanchez</dc:creator>
  <dc:description/>
  <cp:keywords/>
  <dc:language>en-US</dc:language>
  <cp:lastModifiedBy>Pablo Huertas Sanchez</cp:lastModifiedBy>
  <dcterms:modified xsi:type="dcterms:W3CDTF">2011-08-25T07:25:00Z</dcterms:modified>
  <cp:revision>3</cp:revision>
  <dc:subject/>
  <dc:title/>
</cp:coreProperties>
</file>